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032A9" w14:textId="77777777" w:rsidR="00C43F31" w:rsidRPr="006406D6" w:rsidRDefault="00C43F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26F825" w14:textId="01D99FC0" w:rsidR="00B363B6" w:rsidRPr="006406D6" w:rsidRDefault="00BD1D9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wzg</w:t>
      </w:r>
    </w:p>
    <w:p w14:paraId="730AAAE9" w14:textId="55C9CD37" w:rsidR="00B226E3" w:rsidRPr="006406D6" w:rsidRDefault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EACF3A0" wp14:editId="2ADC0573">
            <wp:extent cx="5731510" cy="5625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2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298EA" w14:textId="7353B0FA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B96D77" w14:textId="20A957CF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E88E301" w14:textId="77777777" w:rsidR="00C43F31" w:rsidRDefault="00C43F31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7678C0" w14:textId="77777777" w:rsidR="0034015E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031E6A" w14:textId="77777777" w:rsidR="0034015E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B298FC" w14:textId="77777777" w:rsidR="0034015E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A3B22C" w14:textId="77777777" w:rsidR="0034015E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F7056B" w14:textId="77777777" w:rsidR="0034015E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97C5FD" w14:textId="77777777" w:rsidR="0034015E" w:rsidRPr="006406D6" w:rsidRDefault="0034015E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63F64B" w14:textId="35CE6A7E" w:rsidR="00B226E3" w:rsidRPr="006406D6" w:rsidRDefault="00BD1D94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zh</w:t>
      </w:r>
      <w:proofErr w:type="gramEnd"/>
    </w:p>
    <w:p w14:paraId="52CEF0EF" w14:textId="51B72758" w:rsidR="00B226E3" w:rsidRPr="006406D6" w:rsidRDefault="00B226E3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D537FEB" wp14:editId="2F1C7F7D">
            <wp:extent cx="5731510" cy="60160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1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969D3" w14:textId="77777777" w:rsidR="00B226E3" w:rsidRPr="006406D6" w:rsidRDefault="00B226E3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F71BB" w14:textId="77777777" w:rsidR="00B226E3" w:rsidRPr="006406D6" w:rsidRDefault="00B226E3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6D3807" w14:textId="6D7ACFFF" w:rsidR="00B226E3" w:rsidRPr="006406D6" w:rsidRDefault="00B226E3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A6B44" w14:textId="2841CC79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4DFD58" w14:textId="6DFD0C6E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D2D4B8" w14:textId="76375AF3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78A0027" w14:textId="54348C8B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00890F" w14:textId="5296F91D" w:rsidR="00B226E3" w:rsidRPr="006406D6" w:rsidRDefault="00B226E3" w:rsidP="00B226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DFA056" w14:textId="2D00CBB7" w:rsidR="00B226E3" w:rsidRPr="006406D6" w:rsidRDefault="00BD1D94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zd</w:t>
      </w:r>
    </w:p>
    <w:p w14:paraId="122FA6CE" w14:textId="501EC441" w:rsidR="00B226E3" w:rsidRPr="006406D6" w:rsidRDefault="00B226E3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99CF24E" wp14:editId="174D2F8A">
            <wp:extent cx="5067300" cy="68795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687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BBEF0" w14:textId="25B8E869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B8DB36" w14:textId="6BBE8300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B495C8" w14:textId="58E2DA05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D2CCC8" w14:textId="5F06DBC3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29B024" w14:textId="4B5728EC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60ADF9" w14:textId="1301831A" w:rsidR="00262F2B" w:rsidRPr="006406D6" w:rsidRDefault="00BD1D94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ze</w:t>
      </w:r>
    </w:p>
    <w:p w14:paraId="14CD7FCC" w14:textId="0C61100B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414E184" wp14:editId="75EC7C14">
            <wp:extent cx="5731510" cy="626063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60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12461" w14:textId="1F001CB1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596CD1" w14:textId="1BB088D0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D42D7" w14:textId="067A238D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28BDA" w14:textId="5AABE370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413734" w14:textId="53EF6E80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6F0F93" w14:textId="76B54388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1261BB" w14:textId="77777777" w:rsidR="006406D6" w:rsidRDefault="006406D6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748278" w14:textId="2110B592" w:rsidR="00262F2B" w:rsidRPr="006406D6" w:rsidRDefault="00262F2B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hA</w:t>
      </w:r>
    </w:p>
    <w:p w14:paraId="3BE95AED" w14:textId="2FCDB08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EC6FEAE" wp14:editId="60F93255">
            <wp:extent cx="5018405" cy="55079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550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9FD65" w14:textId="2C8E5475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7AD379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5EA664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3469EA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D6B52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81CC2E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5FC60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CE415D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77B6AD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58D5F6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ACDCD" w14:textId="4AA7EDC1" w:rsidR="00262F2B" w:rsidRPr="006406D6" w:rsidRDefault="00262F2B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iB</w:t>
      </w:r>
    </w:p>
    <w:p w14:paraId="61EB572D" w14:textId="161517D6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A028B05" wp14:editId="69D42A24">
            <wp:extent cx="4256405" cy="62210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405" cy="622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01B93" w14:textId="4BB0FB8A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8ABA9B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91F3D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115716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EE5BC5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30756C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50471" w14:textId="7777777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AD91B2" w14:textId="77777777" w:rsidR="006406D6" w:rsidRDefault="006406D6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AEB4A6" w14:textId="713C058B" w:rsidR="00262F2B" w:rsidRPr="006406D6" w:rsidRDefault="00262F2B" w:rsidP="00B226E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iD</w:t>
      </w:r>
    </w:p>
    <w:p w14:paraId="5C3FF2CF" w14:textId="25F37C0F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5B89B9D" wp14:editId="70E5B4BE">
            <wp:extent cx="4800600" cy="41040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1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B1CD3" w14:textId="558F756A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984A3B" w14:textId="28EDD9B7" w:rsidR="00262F2B" w:rsidRPr="006406D6" w:rsidRDefault="00262F2B" w:rsidP="00B226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CD31EE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FCDC2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A10FEA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F9C325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0FBECA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AD82D5" w14:textId="77777777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C5FAA7" w14:textId="2480F1A8" w:rsidR="00262F2B" w:rsidRPr="006406D6" w:rsidRDefault="00262F2B" w:rsidP="00262F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3906D" w14:textId="7A4942FE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79C04A1" w14:textId="676A862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CA9750F" w14:textId="0BFCBA10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97AA3CB" w14:textId="70EA947C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4253C03" w14:textId="737BF14A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39D5C9D" w14:textId="77777777" w:rsidR="006406D6" w:rsidRDefault="006406D6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4E4988B" w14:textId="6BBB183A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iE</w:t>
      </w:r>
    </w:p>
    <w:p w14:paraId="3DD103EB" w14:textId="60291BBE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7727BE1" wp14:editId="1161E0F6">
            <wp:extent cx="4751705" cy="40278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A2EC1" w14:textId="737A929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0568E96" w14:textId="53A8E15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3B2916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FEB7A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6FD6F80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07A032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9FC3773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42DC86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30CAB50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83B844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9694460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54E13FA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DBCE0C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196FA1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4796393" w14:textId="77777777" w:rsidR="00C43F31" w:rsidRPr="006406D6" w:rsidRDefault="00C43F31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F75744" w14:textId="216F1A7E" w:rsidR="006642BB" w:rsidRPr="006406D6" w:rsidRDefault="00C43F31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</w:t>
      </w:r>
      <w:r w:rsidR="00262F2B"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t>c</w:t>
      </w: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t>i</w:t>
      </w:r>
      <w:r w:rsidR="00262F2B"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t>F</w:t>
      </w:r>
    </w:p>
    <w:p w14:paraId="6F42929B" w14:textId="225C5764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527FC74" wp14:editId="143A4713">
            <wp:extent cx="4174490" cy="37230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1633B" w14:textId="489D852B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CEFDB54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00D88C9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A9BE9DB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3EF5F7F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B73AADD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665A99B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E4366E3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179E4EB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0F39076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CFE74CF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54F4D4B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EAD80CE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4711DC3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A5FB35E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A3676CF" w14:textId="77777777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E0AB137" w14:textId="6381A2C4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zy</w:t>
      </w:r>
    </w:p>
    <w:p w14:paraId="5BD436C2" w14:textId="3F9F64B1" w:rsidR="00262F2B" w:rsidRPr="006406D6" w:rsidRDefault="00172019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FEB2CAE" wp14:editId="0DF279A1">
            <wp:extent cx="5230368" cy="4896612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wzy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368" cy="4896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A94A4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6EB3787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7CB8F7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9CC52C7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1B5A5B7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C21896A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D2A68C3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0806CD1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A29CC72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05C341B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80A22B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E8BB0D" w14:textId="77777777" w:rsidR="006406D6" w:rsidRDefault="006406D6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630850C" w14:textId="46F6AA1B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zx</w:t>
      </w:r>
    </w:p>
    <w:p w14:paraId="5113AD73" w14:textId="0A779ED6" w:rsidR="00262F2B" w:rsidRPr="006406D6" w:rsidRDefault="00AB5FDC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A1529A5" wp14:editId="2C403F70">
            <wp:extent cx="4617143" cy="4800000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wzx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143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51110" w14:textId="735C5F9C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C61C334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D7B7A05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A66AB7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3E1427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47C5958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BB29858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B8C4BD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CCE485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8974D7A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9972B21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9F352A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9CCEAD8" w14:textId="66B7CD4D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iG</w:t>
      </w:r>
    </w:p>
    <w:p w14:paraId="522B8160" w14:textId="5F965292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3B67770" wp14:editId="66852A54">
            <wp:extent cx="4250690" cy="44030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AA70C" w14:textId="1260F1A8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E060314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6579741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92ED2A3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0D1A73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145067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299C4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8157EC7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50C560A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5AA0EF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0CCDA1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B4B415D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B4FC83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A39D84E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D06C8CB" w14:textId="382BE182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glf</w:t>
      </w:r>
    </w:p>
    <w:p w14:paraId="02D70813" w14:textId="41B9D19D" w:rsidR="00262F2B" w:rsidRPr="006406D6" w:rsidRDefault="00AB5FDC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0AB58F7" wp14:editId="161B1EFD">
            <wp:extent cx="5225796" cy="4832604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lf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796" cy="483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E9AD1" w14:textId="77777777" w:rsidR="00AB5FDC" w:rsidRPr="006406D6" w:rsidRDefault="00AB5FDC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9DAD613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91F1175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0B7B5D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D57DD9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E1FC2C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CB068F6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1C4348F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94A45B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ECEBDF5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9844682" w14:textId="77777777" w:rsidR="00324A15" w:rsidRPr="006406D6" w:rsidRDefault="00324A15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B5CDDF7" w14:textId="77777777" w:rsidR="006406D6" w:rsidRDefault="006406D6" w:rsidP="00262F2B">
      <w:pPr>
        <w:tabs>
          <w:tab w:val="left" w:pos="172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56D6F34" w14:textId="1E5CDB7C" w:rsidR="00262F2B" w:rsidRPr="006406D6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wcyO</w:t>
      </w:r>
    </w:p>
    <w:p w14:paraId="328E5BAE" w14:textId="5F5AB9D3" w:rsidR="0034015E" w:rsidRDefault="00262F2B" w:rsidP="00262F2B">
      <w:pPr>
        <w:tabs>
          <w:tab w:val="left" w:pos="1723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06D6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0CC6A5CB" wp14:editId="3AD9A19E">
            <wp:extent cx="4974590" cy="41040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41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22D63" w14:textId="77777777" w:rsidR="0034015E" w:rsidRPr="0034015E" w:rsidRDefault="0034015E" w:rsidP="003401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7AE8B" w14:textId="0683EBA9" w:rsidR="0034015E" w:rsidRDefault="0034015E" w:rsidP="003401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B2A525" w14:textId="5F6F8C76" w:rsidR="0034015E" w:rsidRPr="006406D6" w:rsidRDefault="0034015E" w:rsidP="0034015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406D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8E524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406D6">
        <w:rPr>
          <w:rFonts w:ascii="Times New Roman" w:hAnsi="Times New Roman" w:cs="Times New Roman"/>
          <w:b/>
          <w:sz w:val="24"/>
          <w:szCs w:val="24"/>
        </w:rPr>
        <w:t>.</w:t>
      </w:r>
      <w:r w:rsidRPr="006406D6">
        <w:rPr>
          <w:rFonts w:ascii="Times New Roman" w:hAnsi="Times New Roman" w:cs="Times New Roman"/>
          <w:sz w:val="24"/>
          <w:szCs w:val="24"/>
        </w:rPr>
        <w:t xml:space="preserve"> </w:t>
      </w:r>
      <w:r w:rsidRPr="008E5247">
        <w:rPr>
          <w:rFonts w:ascii="Times New Roman" w:hAnsi="Times New Roman" w:cs="Times New Roman"/>
          <w:b/>
          <w:sz w:val="24"/>
          <w:szCs w:val="24"/>
        </w:rPr>
        <w:t xml:space="preserve">Full maximum likelihood phylogenetic trees of 33F-1 </w:t>
      </w:r>
      <w:r w:rsidRPr="008E5247">
        <w:rPr>
          <w:rFonts w:ascii="Times New Roman" w:hAnsi="Times New Roman" w:cs="Times New Roman"/>
          <w:b/>
          <w:i/>
          <w:sz w:val="24"/>
          <w:szCs w:val="24"/>
        </w:rPr>
        <w:t xml:space="preserve">cps </w:t>
      </w:r>
      <w:r w:rsidRPr="008E5247">
        <w:rPr>
          <w:rFonts w:ascii="Times New Roman" w:hAnsi="Times New Roman" w:cs="Times New Roman"/>
          <w:b/>
          <w:sz w:val="24"/>
          <w:szCs w:val="24"/>
        </w:rPr>
        <w:t>genes with homologues from all other serotypes.</w:t>
      </w:r>
      <w:r w:rsidRPr="006406D6">
        <w:rPr>
          <w:rFonts w:ascii="Times New Roman" w:hAnsi="Times New Roman" w:cs="Times New Roman"/>
          <w:sz w:val="24"/>
          <w:szCs w:val="24"/>
        </w:rPr>
        <w:t xml:space="preserve"> DNA sequences were aligned using MUSCLE and trees were constructed using the Tamura-</w:t>
      </w:r>
      <w:proofErr w:type="spellStart"/>
      <w:r w:rsidRPr="006406D6">
        <w:rPr>
          <w:rFonts w:ascii="Times New Roman" w:hAnsi="Times New Roman" w:cs="Times New Roman"/>
          <w:sz w:val="24"/>
          <w:szCs w:val="24"/>
        </w:rPr>
        <w:t>Nei</w:t>
      </w:r>
      <w:proofErr w:type="spellEnd"/>
      <w:r w:rsidRPr="006406D6">
        <w:rPr>
          <w:rFonts w:ascii="Times New Roman" w:hAnsi="Times New Roman" w:cs="Times New Roman"/>
          <w:sz w:val="24"/>
          <w:szCs w:val="24"/>
        </w:rPr>
        <w:t xml:space="preserve"> model in MEGA 7. Only bootstrap values above 50% are shown. </w:t>
      </w:r>
      <w:bookmarkStart w:id="0" w:name="_GoBack"/>
      <w:bookmarkEnd w:id="0"/>
    </w:p>
    <w:p w14:paraId="0DF46AD2" w14:textId="77777777" w:rsidR="00262F2B" w:rsidRPr="0034015E" w:rsidRDefault="00262F2B" w:rsidP="0034015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62F2B" w:rsidRPr="003401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E3"/>
    <w:rsid w:val="00172019"/>
    <w:rsid w:val="00262F2B"/>
    <w:rsid w:val="00324A15"/>
    <w:rsid w:val="0034015E"/>
    <w:rsid w:val="005A483C"/>
    <w:rsid w:val="006406D6"/>
    <w:rsid w:val="006642BB"/>
    <w:rsid w:val="008E5247"/>
    <w:rsid w:val="00AB5FDC"/>
    <w:rsid w:val="00B226E3"/>
    <w:rsid w:val="00B363B6"/>
    <w:rsid w:val="00BD1D94"/>
    <w:rsid w:val="00C43F31"/>
    <w:rsid w:val="00C659B5"/>
    <w:rsid w:val="00EA2D5D"/>
    <w:rsid w:val="00F4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09EA"/>
  <w15:chartTrackingRefBased/>
  <w15:docId w15:val="{5FD13DEC-F061-4DA3-B212-5F4A20F9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8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4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ti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ti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6</cp:revision>
  <dcterms:created xsi:type="dcterms:W3CDTF">2018-09-19T02:53:00Z</dcterms:created>
  <dcterms:modified xsi:type="dcterms:W3CDTF">2018-10-01T01:41:00Z</dcterms:modified>
</cp:coreProperties>
</file>